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155CF" w14:textId="7F55292D" w:rsidR="003904B5" w:rsidRPr="00D2639C" w:rsidRDefault="003904B5" w:rsidP="003904B5">
      <w:pPr>
        <w:pStyle w:val="Caption"/>
        <w:keepNext/>
        <w:spacing w:line="480" w:lineRule="auto"/>
        <w:rPr>
          <w:i w:val="0"/>
          <w:iCs w:val="0"/>
          <w:color w:val="000000" w:themeColor="text1"/>
          <w:sz w:val="20"/>
          <w:szCs w:val="20"/>
        </w:rPr>
      </w:pPr>
      <w:r w:rsidRPr="00D2639C">
        <w:rPr>
          <w:i w:val="0"/>
          <w:iCs w:val="0"/>
          <w:color w:val="000000" w:themeColor="text1"/>
          <w:sz w:val="20"/>
          <w:szCs w:val="20"/>
        </w:rPr>
        <w:t xml:space="preserve">Supplementary </w:t>
      </w:r>
      <w:r w:rsidR="004B320D">
        <w:rPr>
          <w:i w:val="0"/>
          <w:iCs w:val="0"/>
          <w:color w:val="000000" w:themeColor="text1"/>
          <w:sz w:val="20"/>
          <w:szCs w:val="20"/>
        </w:rPr>
        <w:t>figure 1</w:t>
      </w:r>
      <w:r w:rsidRPr="00D2639C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>–</w:t>
      </w:r>
      <w:r w:rsidRPr="00D2639C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 xml:space="preserve">Frequency of further attendances after approach by </w:t>
      </w:r>
      <w:proofErr w:type="spellStart"/>
      <w:r>
        <w:rPr>
          <w:i w:val="0"/>
          <w:iCs w:val="0"/>
          <w:color w:val="000000" w:themeColor="text1"/>
          <w:sz w:val="20"/>
          <w:szCs w:val="20"/>
        </w:rPr>
        <w:t>Redthread</w:t>
      </w:r>
      <w:proofErr w:type="spellEnd"/>
      <w:r>
        <w:rPr>
          <w:i w:val="0"/>
          <w:iCs w:val="0"/>
          <w:color w:val="000000" w:themeColor="text1"/>
          <w:sz w:val="20"/>
          <w:szCs w:val="20"/>
        </w:rPr>
        <w:t xml:space="preserve"> according to non-engagement and engagement.</w:t>
      </w:r>
    </w:p>
    <w:p w14:paraId="779FB24B" w14:textId="77777777" w:rsidR="003904B5" w:rsidRDefault="003904B5" w:rsidP="003904B5"/>
    <w:p w14:paraId="4487E726" w14:textId="2169CA76" w:rsidR="003904B5" w:rsidRDefault="003904B5" w:rsidP="003904B5">
      <w:pPr>
        <w:jc w:val="center"/>
      </w:pPr>
      <w:r>
        <w:rPr>
          <w:noProof/>
        </w:rPr>
        <w:drawing>
          <wp:inline distT="0" distB="0" distL="0" distR="0" wp14:anchorId="00270AA7" wp14:editId="1C9E697F">
            <wp:extent cx="4782820" cy="2760980"/>
            <wp:effectExtent l="0" t="0" r="17780" b="762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4D056D2" wp14:editId="19D27C6F">
            <wp:extent cx="4765675" cy="2778125"/>
            <wp:effectExtent l="0" t="0" r="9525" b="15875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24F872" w14:textId="77777777" w:rsidR="001A1C54" w:rsidRDefault="001A1C54">
      <w:pPr>
        <w:spacing w:before="0" w:after="0" w:line="240" w:lineRule="auto"/>
      </w:pPr>
    </w:p>
    <w:sectPr w:rsidR="001A1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39C"/>
    <w:rsid w:val="00066715"/>
    <w:rsid w:val="000751AB"/>
    <w:rsid w:val="000A3C92"/>
    <w:rsid w:val="000D719B"/>
    <w:rsid w:val="000E2AAA"/>
    <w:rsid w:val="000F2236"/>
    <w:rsid w:val="00103C7F"/>
    <w:rsid w:val="001105C5"/>
    <w:rsid w:val="00164D5A"/>
    <w:rsid w:val="001A1C54"/>
    <w:rsid w:val="001B00D3"/>
    <w:rsid w:val="0022317D"/>
    <w:rsid w:val="0022427F"/>
    <w:rsid w:val="002469DC"/>
    <w:rsid w:val="0027408D"/>
    <w:rsid w:val="002E3A64"/>
    <w:rsid w:val="00373F20"/>
    <w:rsid w:val="003904B5"/>
    <w:rsid w:val="00395144"/>
    <w:rsid w:val="003A621F"/>
    <w:rsid w:val="003D6528"/>
    <w:rsid w:val="003E17F4"/>
    <w:rsid w:val="004059EF"/>
    <w:rsid w:val="00433F03"/>
    <w:rsid w:val="004B320D"/>
    <w:rsid w:val="004D68AE"/>
    <w:rsid w:val="005022C5"/>
    <w:rsid w:val="005113B9"/>
    <w:rsid w:val="0051173B"/>
    <w:rsid w:val="00514264"/>
    <w:rsid w:val="00523709"/>
    <w:rsid w:val="005359B9"/>
    <w:rsid w:val="00572D54"/>
    <w:rsid w:val="005A2055"/>
    <w:rsid w:val="00613AA6"/>
    <w:rsid w:val="00722E06"/>
    <w:rsid w:val="00744858"/>
    <w:rsid w:val="007A189D"/>
    <w:rsid w:val="007B0A8C"/>
    <w:rsid w:val="007B65E4"/>
    <w:rsid w:val="007F6383"/>
    <w:rsid w:val="008157D8"/>
    <w:rsid w:val="00847283"/>
    <w:rsid w:val="008569B4"/>
    <w:rsid w:val="00872F51"/>
    <w:rsid w:val="008D2350"/>
    <w:rsid w:val="008E12DF"/>
    <w:rsid w:val="009475EE"/>
    <w:rsid w:val="009851DE"/>
    <w:rsid w:val="009A797F"/>
    <w:rsid w:val="00A4632F"/>
    <w:rsid w:val="00B46F16"/>
    <w:rsid w:val="00B607A8"/>
    <w:rsid w:val="00B7562C"/>
    <w:rsid w:val="00B81181"/>
    <w:rsid w:val="00B835CC"/>
    <w:rsid w:val="00B90876"/>
    <w:rsid w:val="00BC0985"/>
    <w:rsid w:val="00BF5D69"/>
    <w:rsid w:val="00C15ADA"/>
    <w:rsid w:val="00C22ECF"/>
    <w:rsid w:val="00C25612"/>
    <w:rsid w:val="00C42EC3"/>
    <w:rsid w:val="00C460C0"/>
    <w:rsid w:val="00D2639C"/>
    <w:rsid w:val="00D73B0F"/>
    <w:rsid w:val="00DB370B"/>
    <w:rsid w:val="00DC2A3E"/>
    <w:rsid w:val="00DE297F"/>
    <w:rsid w:val="00DF0E75"/>
    <w:rsid w:val="00DF2B63"/>
    <w:rsid w:val="00E02D35"/>
    <w:rsid w:val="00E2347B"/>
    <w:rsid w:val="00E36BE0"/>
    <w:rsid w:val="00E605ED"/>
    <w:rsid w:val="00ED186A"/>
    <w:rsid w:val="00EE75AE"/>
    <w:rsid w:val="00EF3C65"/>
    <w:rsid w:val="00F1184B"/>
    <w:rsid w:val="00F20C0E"/>
    <w:rsid w:val="00F66A01"/>
    <w:rsid w:val="00F744F3"/>
    <w:rsid w:val="00FC07C8"/>
    <w:rsid w:val="00FD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1CE1"/>
  <w15:chartTrackingRefBased/>
  <w15:docId w15:val="{39B03361-8609-C746-BD81-5138DB043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39C"/>
    <w:pPr>
      <w:spacing w:before="120" w:after="120" w:line="480" w:lineRule="auto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2639C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15ADA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5ADA"/>
    <w:rPr>
      <w:rFonts w:ascii="Arial" w:eastAsia="Times New Roman" w:hAnsi="Arial" w:cs="Arial"/>
      <w:noProof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7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uniofnottm-my.sharepoint.com/personal/edward_dickson1_nottingham_ac_uk/Documents/Redthread%20study/Redthread%20log_MASTER_Analysi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uniofnottm-my.sharepoint.com/personal/edward_dickson1_nottingham_ac_uk/Documents/Redthread%20study/Redthread%20log_MASTER_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n-Engagers </a:t>
            </a:r>
          </a:p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ost-Redthread YVIP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requencies!$H$161</c:f>
              <c:strCache>
                <c:ptCount val="1"/>
                <c:pt idx="0">
                  <c:v>Non engagers post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608-F746-80B6-D6860D97C576}"/>
              </c:ext>
            </c:extLst>
          </c:dPt>
          <c:dPt>
            <c:idx val="1"/>
            <c:invertIfNegative val="0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608-F746-80B6-D6860D97C576}"/>
              </c:ext>
            </c:extLst>
          </c:dPt>
          <c:dPt>
            <c:idx val="2"/>
            <c:invertIfNegative val="0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608-F746-80B6-D6860D97C576}"/>
              </c:ext>
            </c:extLst>
          </c:dPt>
          <c:dPt>
            <c:idx val="3"/>
            <c:invertIfNegative val="0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608-F746-80B6-D6860D97C576}"/>
              </c:ext>
            </c:extLst>
          </c:dPt>
          <c:dPt>
            <c:idx val="4"/>
            <c:invertIfNegative val="0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608-F746-80B6-D6860D97C576}"/>
              </c:ext>
            </c:extLst>
          </c:dPt>
          <c:dPt>
            <c:idx val="5"/>
            <c:invertIfNegative val="0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6608-F746-80B6-D6860D97C576}"/>
              </c:ext>
            </c:extLst>
          </c:dPt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6608-F746-80B6-D6860D97C576}"/>
                </c:ext>
              </c:extLst>
            </c:dLbl>
            <c:dLbl>
              <c:idx val="1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608-F746-80B6-D6860D97C576}"/>
                </c:ext>
              </c:extLst>
            </c:dLbl>
            <c:dLbl>
              <c:idx val="2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6608-F746-80B6-D6860D97C576}"/>
                </c:ext>
              </c:extLst>
            </c:dLbl>
            <c:dLbl>
              <c:idx val="3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6608-F746-80B6-D6860D97C576}"/>
                </c:ext>
              </c:extLst>
            </c:dLbl>
            <c:dLbl>
              <c:idx val="4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6608-F746-80B6-D6860D97C576}"/>
                </c:ext>
              </c:extLst>
            </c:dLbl>
            <c:dLbl>
              <c:idx val="5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6608-F746-80B6-D6860D97C576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Frequencies!$G$162:$G$167</c:f>
              <c:strCach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&gt;4</c:v>
                </c:pt>
              </c:strCache>
            </c:strRef>
          </c:cat>
          <c:val>
            <c:numRef>
              <c:f>Frequencies!$H$162:$H$167</c:f>
              <c:numCache>
                <c:formatCode>General</c:formatCode>
                <c:ptCount val="6"/>
                <c:pt idx="0">
                  <c:v>333</c:v>
                </c:pt>
                <c:pt idx="1">
                  <c:v>51</c:v>
                </c:pt>
                <c:pt idx="2">
                  <c:v>12</c:v>
                </c:pt>
                <c:pt idx="3">
                  <c:v>5</c:v>
                </c:pt>
                <c:pt idx="4">
                  <c:v>2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6608-F746-80B6-D6860D97C576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789569312"/>
        <c:axId val="789567664"/>
      </c:barChart>
      <c:valAx>
        <c:axId val="789567664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789569312"/>
        <c:crosses val="autoZero"/>
        <c:crossBetween val="between"/>
      </c:valAx>
      <c:catAx>
        <c:axId val="7895693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789567664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ngagers </a:t>
            </a:r>
          </a:p>
          <a:p>
            <a:pPr>
              <a:defRPr sz="16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ost Redthread YVIP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requencies!$K$161</c:f>
              <c:strCache>
                <c:ptCount val="1"/>
                <c:pt idx="0">
                  <c:v>Engagers post</c:v>
                </c:pt>
              </c:strCache>
            </c:strRef>
          </c:tx>
          <c:invertIfNegative val="0"/>
          <c:dPt>
            <c:idx val="0"/>
            <c:invertIfNegative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530-B44C-AEDF-0E70AF5642E0}"/>
              </c:ext>
            </c:extLst>
          </c:dPt>
          <c:dPt>
            <c:idx val="1"/>
            <c:invertIfNegative val="0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530-B44C-AEDF-0E70AF5642E0}"/>
              </c:ext>
            </c:extLst>
          </c:dPt>
          <c:dPt>
            <c:idx val="2"/>
            <c:invertIfNegative val="0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D530-B44C-AEDF-0E70AF5642E0}"/>
              </c:ext>
            </c:extLst>
          </c:dPt>
          <c:dPt>
            <c:idx val="3"/>
            <c:invertIfNegative val="0"/>
            <c:bubble3D val="0"/>
            <c:spPr>
              <a:gradFill rotWithShape="1">
                <a:gsLst>
                  <a:gs pos="0">
                    <a:schemeClr val="accent4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4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4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D530-B44C-AEDF-0E70AF5642E0}"/>
              </c:ext>
            </c:extLst>
          </c:dPt>
          <c:dPt>
            <c:idx val="4"/>
            <c:invertIfNegative val="0"/>
            <c:bubble3D val="0"/>
            <c:spPr>
              <a:gradFill rotWithShape="1">
                <a:gsLst>
                  <a:gs pos="0">
                    <a:schemeClr val="accent5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5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5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D530-B44C-AEDF-0E70AF5642E0}"/>
              </c:ext>
            </c:extLst>
          </c:dPt>
          <c:dPt>
            <c:idx val="5"/>
            <c:invertIfNegative val="0"/>
            <c:bubble3D val="0"/>
            <c:spPr>
              <a:gradFill rotWithShape="1">
                <a:gsLst>
                  <a:gs pos="0">
                    <a:schemeClr val="accent6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6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6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D530-B44C-AEDF-0E70AF5642E0}"/>
              </c:ext>
            </c:extLst>
          </c:dPt>
          <c:dLbls>
            <c:dLbl>
              <c:idx val="0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530-B44C-AEDF-0E70AF5642E0}"/>
                </c:ext>
              </c:extLst>
            </c:dLbl>
            <c:dLbl>
              <c:idx val="1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530-B44C-AEDF-0E70AF5642E0}"/>
                </c:ext>
              </c:extLst>
            </c:dLbl>
            <c:dLbl>
              <c:idx val="2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530-B44C-AEDF-0E70AF5642E0}"/>
                </c:ext>
              </c:extLst>
            </c:dLbl>
            <c:dLbl>
              <c:idx val="3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530-B44C-AEDF-0E70AF5642E0}"/>
                </c:ext>
              </c:extLst>
            </c:dLbl>
            <c:dLbl>
              <c:idx val="5"/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D530-B44C-AEDF-0E70AF5642E0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Frequencies!$G$162:$G$167</c:f>
              <c:strCach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&gt;4</c:v>
                </c:pt>
              </c:strCache>
            </c:strRef>
          </c:cat>
          <c:val>
            <c:numRef>
              <c:f>Frequencies!$K$162:$K$167</c:f>
              <c:numCache>
                <c:formatCode>General</c:formatCode>
                <c:ptCount val="6"/>
                <c:pt idx="0">
                  <c:v>131</c:v>
                </c:pt>
                <c:pt idx="1">
                  <c:v>22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  <c:pt idx="5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D530-B44C-AEDF-0E70AF5642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axId val="1123330176"/>
        <c:axId val="787749648"/>
      </c:barChart>
      <c:valAx>
        <c:axId val="787749648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1123330176"/>
        <c:crosses val="autoZero"/>
        <c:crossBetween val="between"/>
      </c:valAx>
      <c:catAx>
        <c:axId val="11233301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78774964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Dickson</dc:creator>
  <cp:keywords/>
  <dc:description/>
  <cp:lastModifiedBy>David Naumann (Inflammation and Ageing)</cp:lastModifiedBy>
  <cp:revision>3</cp:revision>
  <dcterms:created xsi:type="dcterms:W3CDTF">2023-10-05T20:00:00Z</dcterms:created>
  <dcterms:modified xsi:type="dcterms:W3CDTF">2023-10-05T20:00:00Z</dcterms:modified>
</cp:coreProperties>
</file>